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E356B" w14:textId="62971D93" w:rsidR="66C2331B" w:rsidRDefault="66C2331B" w:rsidP="70813A27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70813A27">
        <w:rPr>
          <w:rFonts w:ascii="Cambria" w:eastAsia="Cambria" w:hAnsi="Cambria" w:cs="Cambria"/>
          <w:color w:val="000000" w:themeColor="text1"/>
          <w:lang w:val="en-CA"/>
        </w:rPr>
        <w:t xml:space="preserve">P-values are from Wilcoxon rank sum tests. ITL: inductive transfer learning; DA: domain adaptation; FCNN: fully-connected neural network; MAE: mean absolute error; MSE: mean squared error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6"/>
        <w:gridCol w:w="981"/>
        <w:gridCol w:w="2466"/>
        <w:gridCol w:w="951"/>
        <w:gridCol w:w="2942"/>
        <w:gridCol w:w="1110"/>
      </w:tblGrid>
      <w:tr w:rsidR="15387698" w14:paraId="3033DB18" w14:textId="77777777" w:rsidTr="15387698">
        <w:trPr>
          <w:trHeight w:val="300"/>
        </w:trPr>
        <w:tc>
          <w:tcPr>
            <w:tcW w:w="906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16EA2939" w14:textId="14326F0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odel</w:t>
            </w:r>
          </w:p>
        </w:tc>
        <w:tc>
          <w:tcPr>
            <w:tcW w:w="981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46C979A1" w14:textId="20A75D9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Data set %</w:t>
            </w:r>
          </w:p>
        </w:tc>
        <w:tc>
          <w:tcPr>
            <w:tcW w:w="2466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7B62BFFC" w14:textId="164A1AD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AE (95% CI)</w:t>
            </w:r>
          </w:p>
        </w:tc>
        <w:tc>
          <w:tcPr>
            <w:tcW w:w="951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6F8E2D0B" w14:textId="16669CA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p-value</w:t>
            </w:r>
          </w:p>
        </w:tc>
        <w:tc>
          <w:tcPr>
            <w:tcW w:w="2942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34136311" w14:textId="131C361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MSE (95% CI)</w:t>
            </w:r>
          </w:p>
        </w:tc>
        <w:tc>
          <w:tcPr>
            <w:tcW w:w="111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16D12CB7" w14:textId="15DB6CD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8"/>
                <w:szCs w:val="18"/>
                <w:lang w:val="en-CA"/>
              </w:rPr>
              <w:t>p-value</w:t>
            </w:r>
          </w:p>
        </w:tc>
      </w:tr>
      <w:tr w:rsidR="15387698" w14:paraId="3EB54913" w14:textId="77777777" w:rsidTr="15387698">
        <w:trPr>
          <w:trHeight w:val="255"/>
        </w:trPr>
        <w:tc>
          <w:tcPr>
            <w:tcW w:w="906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57FE8EC5" w14:textId="784FB19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3FBAA55E" w14:textId="6C9D8519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%</w:t>
            </w:r>
          </w:p>
        </w:tc>
        <w:tc>
          <w:tcPr>
            <w:tcW w:w="2466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3F81B67C" w14:textId="2BD5ADB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4519 (3.2863, 3.8158)</w:t>
            </w:r>
          </w:p>
        </w:tc>
        <w:tc>
          <w:tcPr>
            <w:tcW w:w="951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10335762" w14:textId="50DE21B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6B80CA2A" w14:textId="3AD6DF0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7.6137 (25.1995, 32.8881)</w:t>
            </w:r>
          </w:p>
        </w:tc>
        <w:tc>
          <w:tcPr>
            <w:tcW w:w="111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314EBF4F" w14:textId="25E5130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0D2C4608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303391AB" w14:textId="57D00FC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47D9BFEA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7B86773E" w14:textId="7FB2AA1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5883 (3.4255, 3.7376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4D4FB358" w14:textId="0AC1A45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05E32CDE" w14:textId="3C74993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4.7468 (22.5824, 26.987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E585C5C" w14:textId="495533D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3A8CC80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25916E86" w14:textId="590E024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440F0078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7818923" w14:textId="5DC58F7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26 (5.4351, 5.8329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561BDE96" w14:textId="43A9BE8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0914BAF" w14:textId="6D4944D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.3428 (54.539, 62.347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E71A4CE" w14:textId="73A1891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7143333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5F430BF2" w14:textId="2F3FF9C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00F967DF" w14:textId="27F8F7F1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5015F601" w14:textId="15FA7CC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227 (3.1007, 3.369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8901DFD" w14:textId="1E2A057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D3D11F3" w14:textId="4F7E648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.6429 (23.1118, 28.306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ACBA1C7" w14:textId="20A08A3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AE0721D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5B861AC2" w14:textId="16A001E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43C8815F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029EFB35" w14:textId="1FCD815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4105 (3.2982, 3.528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3C9954E3" w14:textId="744ADEE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193F1B6" w14:textId="10BAFE9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2357 (21.4593, 25.141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DB6F5EE" w14:textId="0F91C50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573F2455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5CC9436" w14:textId="4E46510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1A0CB924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20FB0BCB" w14:textId="5D28F31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384 (5.4493, 5.814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0BEA8A0" w14:textId="64FE4E4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1E3E13E7" w14:textId="155F2B7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.3837 (54.5012, 62.144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75FE282" w14:textId="00A297D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D498482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1F8E2F90" w14:textId="75DB903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AD53F79" w14:textId="6A19F9D7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F10C653" w14:textId="6850A82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1657 (3.0505, 3.3016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5219B1F0" w14:textId="3AAD7C5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5FDF4CA2" w14:textId="48AE37E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4.8945 (22.7712, 27.344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C045825" w14:textId="7C357D2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2BB4E9E4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6C4DE2E7" w14:textId="740C285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29D9570E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42239B29" w14:textId="5940C7B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4096 (3.3012, 3.5246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A62B670" w14:textId="5C887C0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519B8BD4" w14:textId="2852150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18 (21.4, 25.078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C1DCEE7" w14:textId="69B4283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275F6A9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3E7F1B9E" w14:textId="0AA2040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1E047EB5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CF9DA24" w14:textId="669AC5E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367 (5.4538, 5.798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305D66A" w14:textId="7EE5CE8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57E7EADA" w14:textId="76289DE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.2548 (54.4201, 62.010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330B4F7A" w14:textId="345126C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257EC77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7FAFAC7B" w14:textId="53CC979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EDCCBB8" w14:textId="3A720D2D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6A4CEFF" w14:textId="1866065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1476 (3.0217, 3.281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CDC4F50" w14:textId="680600A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143A2073" w14:textId="6299172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.0213 (22.786, 27.481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10BE172" w14:textId="534DC2C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77AC6DCF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64E3E9BB" w14:textId="6E5A6D0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69D31515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2C0C84D7" w14:textId="5F7CC6E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396 (3.2892, 3.5072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32A35A26" w14:textId="1DA13AF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2161C8CE" w14:textId="0AAE8F7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0958 (21.3047, 24.956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FDDD24D" w14:textId="600A9E0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A7B703F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0238FC8" w14:textId="5DBDC54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7696D57F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5C70C812" w14:textId="4C01FA2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324 (5.4662, 5.797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BBB1D5A" w14:textId="7DE83AE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6F6C3075" w14:textId="5BF7580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.1206 (54.3058, 61.841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D72B1AC" w14:textId="5D507B1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F346F25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7A1C011" w14:textId="5E11BDB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B28E7CF" w14:textId="5E041BCE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71C1D9EB" w14:textId="506DA84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122 (2.9975, 3.246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291FA7A0" w14:textId="57569F9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9D00CF5" w14:textId="14D60AB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4.788 (22.6, 27.003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28D480B" w14:textId="23D4AED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3A2CBEBF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2D9C4AD" w14:textId="2DE1999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4F7ABF3B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34428797" w14:textId="09212E7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3986 (3.2954, 3.5105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283F133A" w14:textId="6D4E2BA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FAE1B3E" w14:textId="2A7074F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085 (21.2642, 24.956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A2095BB" w14:textId="56EDE30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1EAB1598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85734EC" w14:textId="4F395AE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4AE7B1AA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513A5BFC" w14:textId="5859EC9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285 (5.4505, 5.792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17657BC" w14:textId="325690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58080317" w14:textId="19909DD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7.9696 (54.1726, 61.832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3AD51F4" w14:textId="205AE31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AAE3D3C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1455C2CD" w14:textId="3D5D669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1E322D0" w14:textId="34FD1513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88F42BC" w14:textId="2A01CBB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1191 (2.9939, 3.2486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39F8FA29" w14:textId="1C4483F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57C6CBA" w14:textId="4875340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4.6982 (22.4658, 27.010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B1E3ACA" w14:textId="1960A38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2B8A9E1F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32BAC1C7" w14:textId="7A401A4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49BFD302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983954E" w14:textId="7B86F73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3979 (3.2941, 3.5107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498427B" w14:textId="10468EF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28655CCE" w14:textId="7752C3B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0554 (21.2866, 24.9292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FF0F804" w14:textId="5546244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683D670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77871045" w14:textId="3F9BB0E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78C482D1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3851FBED" w14:textId="5E8397C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235 (5.4485, 5.7827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86187E6" w14:textId="71CC28A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D0CAFB3" w14:textId="0D3D46E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7.9345 (54.1003, 61.658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0DF7593" w14:textId="2D140D0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9C5D20A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FE9BA88" w14:textId="13BAEF8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ITL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0E1963B" w14:textId="23F66CB9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7CB1A69D" w14:textId="3C310F3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1047 (2.981, 3.2212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5DF56162" w14:textId="3D48EA0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5A15837" w14:textId="391C8D7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4.2975 (22.0683, 26.423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41B1816B" w14:textId="45ADB19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09DFF94E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539BDBD" w14:textId="5E81A2BD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01D69BB2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37325118" w14:textId="5E9650A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3957 (3.2838, 3.4947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A200D0C" w14:textId="4F96014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4847FF0" w14:textId="7E2B9F6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.0094 (21.1029, 24.7732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42D2E249" w14:textId="21B6B14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71270EE" w14:textId="77777777" w:rsidTr="15387698">
        <w:trPr>
          <w:trHeight w:val="255"/>
        </w:trPr>
        <w:tc>
          <w:tcPr>
            <w:tcW w:w="906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208A40B1" w14:textId="1FAEBC6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5F084C80" w14:textId="77777777" w:rsidR="0079299A" w:rsidRDefault="0079299A"/>
        </w:tc>
        <w:tc>
          <w:tcPr>
            <w:tcW w:w="2466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4566A8CC" w14:textId="5BEAE07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6164 (5.4552, 5.784)</w:t>
            </w:r>
          </w:p>
        </w:tc>
        <w:tc>
          <w:tcPr>
            <w:tcW w:w="951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57123594" w14:textId="40F262B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5E96F71F" w14:textId="54B6D42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7.7946 (53.9761, 61.3585)</w:t>
            </w:r>
          </w:p>
        </w:tc>
        <w:tc>
          <w:tcPr>
            <w:tcW w:w="1110" w:type="dxa"/>
            <w:tcBorders>
              <w:bottom w:val="single" w:sz="18" w:space="0" w:color="948A54"/>
            </w:tcBorders>
            <w:tcMar>
              <w:left w:w="105" w:type="dxa"/>
              <w:right w:w="105" w:type="dxa"/>
            </w:tcMar>
          </w:tcPr>
          <w:p w14:paraId="48E77CE8" w14:textId="2E540DA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C02FFE6" w14:textId="77777777" w:rsidTr="15387698">
        <w:trPr>
          <w:trHeight w:val="255"/>
        </w:trPr>
        <w:tc>
          <w:tcPr>
            <w:tcW w:w="906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658FE276" w14:textId="1323BDD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399585CB" w14:textId="1AEF1430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%</w:t>
            </w:r>
          </w:p>
        </w:tc>
        <w:tc>
          <w:tcPr>
            <w:tcW w:w="2466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778D73E9" w14:textId="03F9A8D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.151 (2.2976, 12.2704)</w:t>
            </w:r>
          </w:p>
        </w:tc>
        <w:tc>
          <w:tcPr>
            <w:tcW w:w="951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510E8CAA" w14:textId="5D565ED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1EB782F5" w14:textId="4577DFB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713.6811 (17.6564, 96207.6088)</w:t>
            </w:r>
          </w:p>
        </w:tc>
        <w:tc>
          <w:tcPr>
            <w:tcW w:w="1110" w:type="dxa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</w:tcPr>
          <w:p w14:paraId="1A02FCC2" w14:textId="43FFD0E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13E4FFD2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19C2675D" w14:textId="549E365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058E3573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4CC05783" w14:textId="43B384B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5026 (2.3905, 2.6319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440BC09" w14:textId="5C72462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AC6F8B5" w14:textId="4B2DD03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8609 (12.4635, 15.340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44F20237" w14:textId="18D57AF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446884B7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7ADBACF3" w14:textId="34648D4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45758623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D7277B0" w14:textId="074F1A2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.4312 (3.16, 9.2178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7B3D8AC7" w14:textId="7C11E35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0.0468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08E10ED0" w14:textId="567380E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857.9225 (27.3788, 37542.4647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16DEE4B" w14:textId="77B7B12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E358A73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5D7795CE" w14:textId="2FFA83D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Borders>
              <w:top w:val="single" w:sz="18" w:space="0" w:color="948A54"/>
            </w:tcBorders>
            <w:tcMar>
              <w:left w:w="105" w:type="dxa"/>
              <w:right w:w="105" w:type="dxa"/>
            </w:tcMar>
            <w:vAlign w:val="center"/>
          </w:tcPr>
          <w:p w14:paraId="1EF25BAE" w14:textId="49080C72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85018A6" w14:textId="485CC77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9333 (2.1891, 5.7482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70A64EAA" w14:textId="527ADEA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0C6BC99" w14:textId="6CDE92E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169.1479 (15.9935, 15706.979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62A8F44" w14:textId="024025D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030AC753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2CCEDFDC" w14:textId="3A49924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253602C3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0903997B" w14:textId="1A54638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4269 (2.3197, 2.527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E883AA7" w14:textId="162443BC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162DF464" w14:textId="4EED8F1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5643 (12.2516, 14.89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73C27FC" w14:textId="335C9AA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3928A9E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CBA9109" w14:textId="4939860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06E6C246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D666071" w14:textId="02A8DCD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.1887 (3.6145, 8.2767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84BA8A5" w14:textId="3A9527D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A7CD6F1" w14:textId="67B417E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06.2204 (28.754, 21199.761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A0ED59F" w14:textId="345FA12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B09E397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1C6543D4" w14:textId="612F2060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E63A6CD" w14:textId="096D608D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3BF80B56" w14:textId="691AA5C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6185 (2.1133, 6.8996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E49DBF0" w14:textId="0AF25C8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6074A2F6" w14:textId="07AF99E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7.236 (15.0171, 32741.852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4A0993B" w14:textId="6C43FAD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631CA957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6AD99ECF" w14:textId="44932A2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2FDC920E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4AA3EF66" w14:textId="4771718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4102 (2.3044, 4.757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307CDD9" w14:textId="0BD7A20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378D778" w14:textId="25DA2FB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5523 (12.2645, 8800.330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AF5FDB4" w14:textId="7154AFF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6DA557E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CE4EDEA" w14:textId="134E857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0CDE0FA3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C22C42E" w14:textId="0A461C8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.1472 (3.5754, 6.272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6875360" w14:textId="7298C11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0F464711" w14:textId="735C30B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01.9264 (28.5981, 10331.965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4D951AD6" w14:textId="76BDA98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3B5892DD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466CFD7" w14:textId="1B03D13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447647B" w14:textId="0E104874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F5161E4" w14:textId="6AA56B9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2781 (2.0427, 4.64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5CC5330D" w14:textId="5CBB7FC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15571411" w14:textId="292EBB0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4.3868 (13.8313, 5248.2596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1DA22B2" w14:textId="17DF157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2E0FB747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615B9DA4" w14:textId="1E9F61D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7A47E115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06A1A833" w14:textId="58E7FE6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4165 (2.2967, 11.1001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2405F7C7" w14:textId="6D61799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CD565AB" w14:textId="09FF42B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3.7606 (12.1696, 157997.5872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15E0DD38" w14:textId="1F2CD1C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2C2256F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26688247" w14:textId="3DF6918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39CCBC1B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7833C2CA" w14:textId="2C1DB1F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8481 (3.5641, 5.0331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0F548739" w14:textId="1BCC26D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640F589" w14:textId="201C8C4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3.7051 (28.1006, 2100.1459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5C527EF" w14:textId="742652B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0.139</w:t>
            </w:r>
          </w:p>
        </w:tc>
      </w:tr>
      <w:tr w:rsidR="15387698" w14:paraId="0EDB3D05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137392C4" w14:textId="3B251AA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BF944FC" w14:textId="6C3F73A9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5E9D7B23" w14:textId="408DB95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2202 (2.0045, 3.803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384484BC" w14:textId="711D7BE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028DEEFB" w14:textId="0FCF183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8.072 (13.2146, 7832.6985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97A35BF" w14:textId="633E597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432873DE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922CC44" w14:textId="40E776F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6B8A129B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7E2B5C5A" w14:textId="336A721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5322 (2.3006, 10.9919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B310487" w14:textId="6BD6F21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357E3DE7" w14:textId="2AA26C3A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43.2711 (12.4713, 99425.7167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0644D017" w14:textId="60166AB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3A1BE7C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68AF08FA" w14:textId="14E7A5C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0AE4B2D4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05840A60" w14:textId="5523579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7991 (3.4774, 4.5941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10C74A8C" w14:textId="1E41586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7801CB48" w14:textId="55795AA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71.9689 (27.1513, 1055.4228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664BFDC4" w14:textId="75EAB0BD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0879F772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FEAFA73" w14:textId="12BEC50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FD7E9FE" w14:textId="004A0D5B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75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4C54A613" w14:textId="3F0BEEF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1394 (1.9897, 3.168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2244093C" w14:textId="26BA8B13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5AC936F2" w14:textId="1125668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2.771 (12.9367, 1438.1044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9630C2A" w14:textId="335DE87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7312E611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4110E306" w14:textId="78242763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567B44E8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5CD10F0" w14:textId="067D2037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6141 (2.2903, 7.0188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30D597C8" w14:textId="05C216A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C16BCC1" w14:textId="40F801BB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92.3652 (12.3675, 22244.87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61AE82E" w14:textId="7C21534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66FEB23B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7862E5E0" w14:textId="6CD86BD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76468E12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6FC003FE" w14:textId="01B4743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8703 (3.5031, 4.854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7F6FDFEC" w14:textId="4598840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4BB3100C" w14:textId="0A5A16E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31.4307 (27.4148, 1779.207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7345F63" w14:textId="705083B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716F75C9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755D378E" w14:textId="38CB365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DA</w:t>
            </w:r>
          </w:p>
        </w:tc>
        <w:tc>
          <w:tcPr>
            <w:tcW w:w="981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1E2E7744" w14:textId="46EDAABF" w:rsidR="15387698" w:rsidRDefault="15387698" w:rsidP="15387698">
            <w:pPr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100%</w:t>
            </w:r>
          </w:p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5D80A699" w14:textId="6B1315B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2.1608 (1.9881, 2.479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EE96DA8" w14:textId="76A79B65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10E2986C" w14:textId="0FCB071E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5.7047 (12.5679, 142.045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234FF15F" w14:textId="692F3624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15387698" w14:paraId="754F5EC5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0E2412F4" w14:textId="6D3DABB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Lasso</w:t>
            </w:r>
          </w:p>
        </w:tc>
        <w:tc>
          <w:tcPr>
            <w:tcW w:w="981" w:type="dxa"/>
            <w:vMerge/>
            <w:vAlign w:val="center"/>
          </w:tcPr>
          <w:p w14:paraId="6FA23C39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1550EF57" w14:textId="361658C0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3971 (2.3057, 5.5887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7D097E94" w14:textId="0AB264CF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639B2612" w14:textId="75801826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402.6991 (12.7064, 10183.4661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741615DE" w14:textId="599F9CC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  <w:tr w:rsidR="15387698" w14:paraId="2083FB4A" w14:textId="77777777" w:rsidTr="15387698">
        <w:trPr>
          <w:trHeight w:val="255"/>
        </w:trPr>
        <w:tc>
          <w:tcPr>
            <w:tcW w:w="906" w:type="dxa"/>
            <w:tcMar>
              <w:left w:w="105" w:type="dxa"/>
              <w:right w:w="105" w:type="dxa"/>
            </w:tcMar>
          </w:tcPr>
          <w:p w14:paraId="5456DDA5" w14:textId="564B38C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FCNN</w:t>
            </w:r>
          </w:p>
        </w:tc>
        <w:tc>
          <w:tcPr>
            <w:tcW w:w="981" w:type="dxa"/>
            <w:vMerge/>
            <w:vAlign w:val="center"/>
          </w:tcPr>
          <w:p w14:paraId="59B75214" w14:textId="77777777" w:rsidR="0079299A" w:rsidRDefault="0079299A"/>
        </w:tc>
        <w:tc>
          <w:tcPr>
            <w:tcW w:w="2466" w:type="dxa"/>
            <w:tcMar>
              <w:left w:w="105" w:type="dxa"/>
              <w:right w:w="105" w:type="dxa"/>
            </w:tcMar>
          </w:tcPr>
          <w:p w14:paraId="47BB0091" w14:textId="06B40708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3.9776 (3.4847, 4.9573)</w:t>
            </w:r>
          </w:p>
        </w:tc>
        <w:tc>
          <w:tcPr>
            <w:tcW w:w="951" w:type="dxa"/>
            <w:tcMar>
              <w:left w:w="105" w:type="dxa"/>
              <w:right w:w="105" w:type="dxa"/>
            </w:tcMar>
          </w:tcPr>
          <w:p w14:paraId="65ADCEF5" w14:textId="43FA91F2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  <w:tc>
          <w:tcPr>
            <w:tcW w:w="2942" w:type="dxa"/>
            <w:tcMar>
              <w:left w:w="105" w:type="dxa"/>
              <w:right w:w="105" w:type="dxa"/>
            </w:tcMar>
          </w:tcPr>
          <w:p w14:paraId="63410619" w14:textId="0385FE09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588.9992 (26.9067, 1713.0263)</w:t>
            </w:r>
          </w:p>
        </w:tc>
        <w:tc>
          <w:tcPr>
            <w:tcW w:w="1110" w:type="dxa"/>
            <w:tcMar>
              <w:left w:w="105" w:type="dxa"/>
              <w:right w:w="105" w:type="dxa"/>
            </w:tcMar>
          </w:tcPr>
          <w:p w14:paraId="5E273E98" w14:textId="468305D1" w:rsidR="15387698" w:rsidRDefault="15387698" w:rsidP="15387698">
            <w:pPr>
              <w:rPr>
                <w:rFonts w:ascii="Cambria" w:eastAsia="Cambria" w:hAnsi="Cambria" w:cs="Cambria"/>
                <w:sz w:val="18"/>
                <w:szCs w:val="18"/>
              </w:rPr>
            </w:pPr>
            <w:r w:rsidRPr="15387698">
              <w:rPr>
                <w:rFonts w:ascii="Cambria" w:eastAsia="Cambria" w:hAnsi="Cambria" w:cs="Cambria"/>
                <w:sz w:val="18"/>
                <w:szCs w:val="18"/>
                <w:lang w:val="en-CA"/>
              </w:rPr>
              <w:t>&lt;0.001</w:t>
            </w:r>
          </w:p>
        </w:tc>
      </w:tr>
    </w:tbl>
    <w:p w14:paraId="37276939" w14:textId="3325FEC8" w:rsidR="15387698" w:rsidRDefault="15387698" w:rsidP="15387698">
      <w:pPr>
        <w:rPr>
          <w:rFonts w:ascii="Cambria" w:eastAsia="Cambria" w:hAnsi="Cambria" w:cs="Cambria"/>
          <w:color w:val="000000" w:themeColor="text1"/>
        </w:rPr>
      </w:pPr>
    </w:p>
    <w:p w14:paraId="71E7E550" w14:textId="3D046679" w:rsidR="15387698" w:rsidRDefault="15387698">
      <w:r>
        <w:br w:type="page"/>
      </w:r>
    </w:p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A44941" w14:textId="77777777" w:rsidR="004037DB" w:rsidRDefault="004037DB">
      <w:pPr>
        <w:spacing w:after="0" w:line="240" w:lineRule="auto"/>
      </w:pPr>
      <w:r>
        <w:separator/>
      </w:r>
    </w:p>
  </w:endnote>
  <w:endnote w:type="continuationSeparator" w:id="0">
    <w:p w14:paraId="26A1BD3B" w14:textId="77777777" w:rsidR="004037DB" w:rsidRDefault="00403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F668CB">
            <w:fldChar w:fldCharType="separate"/>
          </w:r>
          <w:r w:rsidR="00F668CB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55284" w14:textId="77777777" w:rsidR="004037DB" w:rsidRDefault="004037DB">
      <w:pPr>
        <w:spacing w:after="0" w:line="240" w:lineRule="auto"/>
      </w:pPr>
      <w:r>
        <w:separator/>
      </w:r>
    </w:p>
  </w:footnote>
  <w:footnote w:type="continuationSeparator" w:id="0">
    <w:p w14:paraId="18323437" w14:textId="77777777" w:rsidR="004037DB" w:rsidRDefault="004037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MLC0NDI3tTC3MDRQ0lEKTi0uzszPAykwrAUA9KjWwCwAAAA="/>
  </w:docVars>
  <w:rsids>
    <w:rsidRoot w:val="5BD67B9B"/>
    <w:rsid w:val="004037DB"/>
    <w:rsid w:val="0079299A"/>
    <w:rsid w:val="00F668CB"/>
    <w:rsid w:val="03E2DB51"/>
    <w:rsid w:val="076EAA12"/>
    <w:rsid w:val="0B6D7CFD"/>
    <w:rsid w:val="15387698"/>
    <w:rsid w:val="1611B41B"/>
    <w:rsid w:val="1EC9E1D7"/>
    <w:rsid w:val="1F37E898"/>
    <w:rsid w:val="20164C58"/>
    <w:rsid w:val="3129710F"/>
    <w:rsid w:val="36A39F2C"/>
    <w:rsid w:val="3BA80086"/>
    <w:rsid w:val="3C47FAD2"/>
    <w:rsid w:val="3E2FA970"/>
    <w:rsid w:val="4152A3C8"/>
    <w:rsid w:val="41D6F45D"/>
    <w:rsid w:val="4BFB9BBA"/>
    <w:rsid w:val="5BD67B9B"/>
    <w:rsid w:val="60738E8A"/>
    <w:rsid w:val="66C2331B"/>
    <w:rsid w:val="68580F2F"/>
    <w:rsid w:val="70813A27"/>
    <w:rsid w:val="7458D073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1:36:00Z</dcterms:modified>
</cp:coreProperties>
</file>